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F5F14" w14:textId="305981DA" w:rsidR="00F103F8" w:rsidRDefault="00F103F8" w:rsidP="00F103F8">
      <w:pPr>
        <w:rPr>
          <w:lang w:val="en-GB"/>
        </w:rPr>
      </w:pPr>
      <w:r w:rsidRPr="00F103F8">
        <w:rPr>
          <w:b/>
          <w:bCs/>
          <w:lang w:val="en-GB"/>
        </w:rPr>
        <w:t xml:space="preserve">Appendix </w:t>
      </w:r>
      <w:r w:rsidR="00B1044B">
        <w:rPr>
          <w:b/>
          <w:bCs/>
          <w:lang w:val="en-GB"/>
        </w:rPr>
        <w:t>3</w:t>
      </w:r>
      <w:r w:rsidRPr="00F103F8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F103F8">
        <w:rPr>
          <w:lang w:val="en-GB"/>
        </w:rPr>
        <w:t>The</w:t>
      </w:r>
      <w:r>
        <w:rPr>
          <w:lang w:val="en-GB"/>
        </w:rPr>
        <w:t xml:space="preserve"> constructs, sub-constructs, related items and </w:t>
      </w:r>
      <w:r w:rsidRPr="00F103F8">
        <w:rPr>
          <w:lang w:val="en-GB"/>
        </w:rPr>
        <w:t>the average scores</w:t>
      </w:r>
      <w:r>
        <w:rPr>
          <w:lang w:val="en-GB"/>
        </w:rPr>
        <w:t xml:space="preserve"> of</w:t>
      </w:r>
      <w:r w:rsidRPr="00F103F8">
        <w:rPr>
          <w:lang w:val="en-GB"/>
        </w:rPr>
        <w:t xml:space="preserve"> 20 </w:t>
      </w:r>
      <w:r>
        <w:rPr>
          <w:lang w:val="en-GB"/>
        </w:rPr>
        <w:t>items</w:t>
      </w:r>
      <w:r w:rsidRPr="00F103F8">
        <w:rPr>
          <w:lang w:val="en-GB"/>
        </w:rPr>
        <w:t xml:space="preserve"> of </w:t>
      </w:r>
      <w:r>
        <w:rPr>
          <w:lang w:val="en-GB"/>
        </w:rPr>
        <w:t xml:space="preserve">the </w:t>
      </w:r>
      <w:r w:rsidRPr="00F103F8">
        <w:rPr>
          <w:lang w:val="en-GB"/>
        </w:rPr>
        <w:t>Normalization Process Theory Measure</w:t>
      </w:r>
      <w:r>
        <w:rPr>
          <w:lang w:val="en-GB"/>
        </w:rPr>
        <w:t>.</w:t>
      </w:r>
    </w:p>
    <w:tbl>
      <w:tblPr>
        <w:tblW w:w="1398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2486"/>
        <w:gridCol w:w="8080"/>
        <w:gridCol w:w="1380"/>
      </w:tblGrid>
      <w:tr w:rsidR="00F103F8" w:rsidRPr="00263353" w14:paraId="3254062E" w14:textId="77777777" w:rsidTr="00104F3F">
        <w:tc>
          <w:tcPr>
            <w:tcW w:w="20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CF2840" w14:textId="77777777" w:rsidR="00F103F8" w:rsidRPr="00F103F8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4822F9" w14:textId="77777777" w:rsidR="00F103F8" w:rsidRPr="00F103F8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7290E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tem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2D138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Mean (SD)</w:t>
            </w:r>
          </w:p>
        </w:tc>
      </w:tr>
      <w:tr w:rsidR="00F103F8" w:rsidRPr="00263353" w14:paraId="1671F6B9" w14:textId="77777777" w:rsidTr="00104F3F">
        <w:tc>
          <w:tcPr>
            <w:tcW w:w="2042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DD326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herence</w:t>
            </w: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A3ABC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Differenti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4C27A6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can see how the [intervention] differs from usual ways of working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B99CD9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1,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18CDC85D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D12E64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83DA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mmunal specific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021B0A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Staff in this organisation have a shared understanding of the purpose of this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D433A2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2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9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145E2314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98C4A9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163C2E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Individual specific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0F627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understand how the [intervention] affects the nature of my own work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F413A15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2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1AB5AC1D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7A747BDF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C11066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Internaliz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EF298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can see the potential value of the [intervention] for my work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ACD8D61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2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9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25301180" w14:textId="77777777" w:rsidTr="00104F3F">
        <w:tc>
          <w:tcPr>
            <w:tcW w:w="2042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8A14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gnitive Participation</w:t>
            </w: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6F612D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Initi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EFF36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There are key people who drive the [intervention] forward and get others involved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758CFFD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4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7113B25B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401C2741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1AB498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Legitim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8EE5BE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believe that participating in the [intervention] is a legitimate part of my role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F10582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1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07517544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BAE2F24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534914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Enrolment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7454F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’m open to working with colleagues in new ways to use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9A8E4A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5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6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2870A513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5B0C770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3E889B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Activ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0B65F8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will continue to support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A53B5C1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4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4F112549" w14:textId="77777777" w:rsidTr="00104F3F">
        <w:tc>
          <w:tcPr>
            <w:tcW w:w="2042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799C54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llective Action</w:t>
            </w: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6EEE80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Interactional workability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C06FE0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can easily integrate the [intervention] into my existing work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B90DA3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9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5E660562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5FD0342A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6E168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Relational integ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625E9C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The [intervention] disrupts working relationships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3D430E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3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359142F6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0AE96229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67856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Relational integ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759756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have confidence in other people’s ability to use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3B8CB2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5DCCDAD1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0C296FC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6FD30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Skill set workability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CC0AC1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Work is assigned to those with skills appropriate to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CC572AB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11EBC52A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6F375D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BB05D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Skill set workability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A9A6AC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Sufficient training is provided to enable staff to use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56BC185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57A6E1FC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CF7986D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F61F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ntextual Integ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7E2ECD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Sufficient resources are available to support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5D641CC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1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9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6603CA9E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3838673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DBE385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ntextual integ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B456E9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Management adequately </w:t>
            </w:r>
            <w:proofErr w:type="gramStart"/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support</w:t>
            </w:r>
            <w:proofErr w:type="gramEnd"/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76EA35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3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429FEB4E" w14:textId="77777777" w:rsidTr="00104F3F">
        <w:tc>
          <w:tcPr>
            <w:tcW w:w="2042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107A9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Reflexive Monitoring</w:t>
            </w: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0FA654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Systemis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6CA66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am aware of reports about the effects of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537A41F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2,4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1,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2A80B66B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0C12E6CF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2D4D1E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Communal appraisal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F46167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The staff agree that the [intervention] is worthwhile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A49564E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3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34A1194C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6E3022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5B554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Individual appraisal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A55B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value the effects the [intervention] has had on my work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D66302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3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3306CA73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3543CB9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A3CF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Reconfigu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F13BE0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Feedback about the [intervention] can be used to improve it in the future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92D51F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4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  <w:tr w:rsidR="00F103F8" w:rsidRPr="00263353" w14:paraId="5786FD1D" w14:textId="77777777" w:rsidTr="00104F3F">
        <w:tc>
          <w:tcPr>
            <w:tcW w:w="2042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6915C7F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</w:p>
        </w:tc>
        <w:tc>
          <w:tcPr>
            <w:tcW w:w="24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9628E3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sv-SE"/>
              </w:rPr>
            </w:pPr>
            <w:r w:rsidRPr="00263353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sv-SE"/>
              </w:rPr>
              <w:t>Reconfiguration</w:t>
            </w:r>
          </w:p>
        </w:tc>
        <w:tc>
          <w:tcPr>
            <w:tcW w:w="80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AB6182" w14:textId="77777777" w:rsidR="00F103F8" w:rsidRPr="00263353" w:rsidRDefault="00F103F8" w:rsidP="00104F3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26335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I can modify how I work with the [intervention]</w:t>
            </w:r>
          </w:p>
        </w:tc>
        <w:tc>
          <w:tcPr>
            <w:tcW w:w="13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C8984A" w14:textId="77777777" w:rsidR="00F103F8" w:rsidRPr="00263353" w:rsidRDefault="00F103F8" w:rsidP="00104F3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</w:pP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4,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 xml:space="preserve"> (</w:t>
            </w:r>
            <w:r w:rsidRPr="009E2CD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0,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 w:eastAsia="sv-SE"/>
              </w:rPr>
              <w:t>)</w:t>
            </w:r>
          </w:p>
        </w:tc>
      </w:tr>
    </w:tbl>
    <w:p w14:paraId="70A91E25" w14:textId="77777777" w:rsidR="00F103F8" w:rsidRDefault="00F103F8" w:rsidP="00F103F8">
      <w:pPr>
        <w:rPr>
          <w:lang w:val="en-GB"/>
        </w:rPr>
      </w:pPr>
    </w:p>
    <w:p w14:paraId="7167809F" w14:textId="77777777" w:rsidR="00704710" w:rsidRDefault="00704710"/>
    <w:sectPr w:rsidR="00704710" w:rsidSect="00F103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3F8"/>
    <w:rsid w:val="002F6D9B"/>
    <w:rsid w:val="00704710"/>
    <w:rsid w:val="00B1044B"/>
    <w:rsid w:val="00C426BF"/>
    <w:rsid w:val="00F1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D783B"/>
  <w15:chartTrackingRefBased/>
  <w15:docId w15:val="{000301FC-5230-4736-85DD-BA466CF4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3F8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10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10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103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10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10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10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10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10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10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0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10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10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103F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103F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103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103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103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103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10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10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10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10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103F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103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103F8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103F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10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103F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103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indblom</dc:creator>
  <cp:keywords/>
  <dc:description/>
  <cp:lastModifiedBy>Sebastian Lindblom</cp:lastModifiedBy>
  <cp:revision>2</cp:revision>
  <dcterms:created xsi:type="dcterms:W3CDTF">2024-02-22T14:33:00Z</dcterms:created>
  <dcterms:modified xsi:type="dcterms:W3CDTF">2024-09-17T04:52:00Z</dcterms:modified>
</cp:coreProperties>
</file>